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="1753" w:tblpY="721"/>
        <w:tblOverlap w:val="never"/>
        <w:tblW w:w="8712" w:type="dxa"/>
        <w:tblLayout w:type="fixed"/>
        <w:tblLook w:val="04A0" w:firstRow="1" w:lastRow="0" w:firstColumn="1" w:lastColumn="0" w:noHBand="0" w:noVBand="1"/>
      </w:tblPr>
      <w:tblGrid>
        <w:gridCol w:w="686"/>
        <w:gridCol w:w="993"/>
        <w:gridCol w:w="2313"/>
        <w:gridCol w:w="1561"/>
        <w:gridCol w:w="1156"/>
        <w:gridCol w:w="2003"/>
      </w:tblGrid>
      <w:tr w:rsidR="0040579A" w14:paraId="47DBC09B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5AD0B7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Hlk169811686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is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9D8D6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abel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0946729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EA72AD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E22D94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lution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9F6B07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b/>
                <w:color w:val="000000"/>
                <w:kern w:val="0"/>
                <w:sz w:val="18"/>
                <w:szCs w:val="18"/>
              </w:rPr>
              <w:t>品牌</w:t>
            </w:r>
          </w:p>
        </w:tc>
      </w:tr>
      <w:tr w:rsidR="0040579A" w14:paraId="36534731" w14:textId="77777777" w:rsidTr="00DB5A8A">
        <w:trPr>
          <w:trHeight w:val="327"/>
        </w:trPr>
        <w:tc>
          <w:tcPr>
            <w:tcW w:w="686" w:type="dxa"/>
            <w:shd w:val="clear" w:color="auto" w:fill="auto"/>
            <w:vAlign w:val="center"/>
          </w:tcPr>
          <w:p w14:paraId="5478E72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49A6A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9Y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4D8A3CF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B50A3D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0-F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AA7B72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4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A4EA66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6D3EBB92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33DEE11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6D20D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5ln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D91C5E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3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ε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C61003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5-2C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050F4CC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CCC1B4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38B6BCA1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1AAEAEF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7B65B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1Pr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AF90BF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D49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(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an-NK cells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F4D0CA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X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9EC0BAF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F89135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5BFD8EA9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56F3AC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2F2A1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2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76F15A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HC II(I-A/I-E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B9EFC0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5/114.15.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D36F672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4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099812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15B64434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956D824" w14:textId="77777777" w:rsidR="0040579A" w:rsidRPr="00DB5A8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B5A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AEA264" w14:textId="77777777" w:rsidR="0040579A" w:rsidRPr="00DB5A8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B5A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3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D988A7A" w14:textId="77777777" w:rsidR="0040579A" w:rsidRPr="00DB5A8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B5A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L-17A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0055458" w14:textId="77777777" w:rsidR="0040579A" w:rsidRPr="00DB5A8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B5A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TC11-18H10.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7818EA2" w14:textId="77777777" w:rsidR="0040579A" w:rsidRPr="00DB5A8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DB5A8A"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049AE73" w14:textId="77777777" w:rsidR="0040579A" w:rsidRPr="00DB5A8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B5A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792A43FA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C632AE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709EC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4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287219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CX3CR1 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521532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A011F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A801E8A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0207B6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05B84BC4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657EC4C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510C2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5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7F4BC43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52(CTLA-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8B2D3C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C10-4B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F739838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0A359C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65EA19C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A3F463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7585A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6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0F95DB3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206(MMR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307D4F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068C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E82484B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71C5E6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602A9825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176AB1B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1983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7Sm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0A9802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y-6G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1A6098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A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9C90E3C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8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133ED7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4A25F47D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D1BA51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98976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8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60F43708" w14:textId="77777777" w:rsidR="0040579A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y-6C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3F0231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K1.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E7F2CDA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8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FE89EE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7C8F169E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D214C2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727D5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9Sm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03EFC9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B6C4D0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D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4D3ACCF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7993B9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6CA7546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1863AFA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563DB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0N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E8A30C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67D3A7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JES5-16E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D381B8E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C85DF0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5DA8FC0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001D4D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4E66B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1Eu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7C6451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C54F39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M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212EF0F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B69D34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F1FB895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CC98D7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46055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2Sm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7846FFD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1c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6D2C2D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41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E8967D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86112E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300F3410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6EF9059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586D6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3Eu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756A433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8A1684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B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32B2B37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A259D4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41E075D7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24D150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2D088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4Sm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44AE2D5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62L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90D4E7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EL-1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E884DD3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E1E77A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03821018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B1599D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BB93B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5G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451DA4D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0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D48FCF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E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41E0A38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F7AC26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00C00C40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FB00E2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1CF40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6G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41CA409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L-33R(IL1RL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,ST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71C42A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IH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2361F8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163E7C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4B264F34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62A29AE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CD3A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7G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3F177A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2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188196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C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D439F86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64B8B2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400888E4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17B9576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5BF32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8G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E8AD62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45R(B22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F45C97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A3-6B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34DCDE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AE0757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13884D5D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278612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3301B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9T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62D56AF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4/8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075B3C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l:A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-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E7F245A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EA24D9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RAD</w:t>
            </w:r>
            <w:proofErr w:type="spellEnd"/>
          </w:p>
        </w:tc>
      </w:tr>
      <w:tr w:rsidR="0040579A" w14:paraId="6DE38D5C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6F0CADA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6E6A0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0Gd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AE5AB4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D274(B7-H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,PD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-L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7E80FB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F.9G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CAED7C9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A9915B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7E6CD88B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DB2E7E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76541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1Dy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4D85D14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279(PD-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1BA441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9F.1A1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D41D00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169444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84A878C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30BC364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BC75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2Dy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0A9C3F1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83(CXCR3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72DE67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XCR3-17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6EF6682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93C45B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244895E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E3EBD1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E8A37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3Dy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12D33DE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85(CXCR5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CFBB46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138D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45485B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FF5C2F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52237E00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3A56B19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E8C56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4Dy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EE9D37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B61536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L-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CA00A5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3878C7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5FF77D04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36A5B39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E8AAA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5Ho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1E6FAD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FN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γ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531085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XMG1.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51967A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AA9D258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ell</w:t>
            </w:r>
            <w:proofErr w:type="spellEnd"/>
          </w:p>
        </w:tc>
      </w:tr>
      <w:tr w:rsidR="0040579A" w14:paraId="5959323F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3483F6D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A08D2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6Er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B53500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92(CCR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63308D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7530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EE7258D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4987F5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</w:t>
            </w:r>
          </w:p>
        </w:tc>
      </w:tr>
      <w:tr w:rsidR="0040579A" w14:paraId="13E6EC88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DE9835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605C0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7Er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15B72D9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TCR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chai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F5CEAC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57-59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AA77D82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2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68693F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001F2ABE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1D0CDEA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C727F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8Er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0558434" w14:textId="77777777" w:rsidR="0040579A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XP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BBD855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JK-16s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0B0911B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0BB650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oscience</w:t>
            </w:r>
            <w:proofErr w:type="spellEnd"/>
          </w:p>
        </w:tc>
      </w:tr>
      <w:tr w:rsidR="0040579A" w14:paraId="1ABA96B1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6B7634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69398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9Tm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3D0071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6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EAC050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15049I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8497598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5312DE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4B05440E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333B86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351DE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0Er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7ACA123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561" w:type="dxa"/>
            <w:shd w:val="clear" w:color="auto" w:fill="auto"/>
            <w:vAlign w:val="center"/>
          </w:tcPr>
          <w:p w14:paraId="352AE31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XNFT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9579C7C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11B2FC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oscience</w:t>
            </w:r>
            <w:proofErr w:type="spellEnd"/>
          </w:p>
        </w:tc>
      </w:tr>
      <w:tr w:rsidR="0040579A" w14:paraId="103610AD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2410A79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FA829B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1Y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7E714EF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6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BEF780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1.2F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CDD8396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90DC472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35929BE2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52A665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A5A30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2Y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B6C019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27(IL-7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9859A4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7R3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57B8361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E6C234A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A8D4CCF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4730A50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5F776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3Y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5748A2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ranzyme B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2E5BF6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B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2EDCC0E" w14:textId="77777777" w:rsidR="0040579A" w:rsidRDefault="00000000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 xml:space="preserve">  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7BA20E9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40579A" w14:paraId="6C324A40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9C8639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A148C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4Y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17211F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96(CCR6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027635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9-2L1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21A755F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5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C15678C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</w:tr>
      <w:tr w:rsidR="0040579A" w14:paraId="166DB529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6057627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68B08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5Lu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2489085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4DD0C9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A-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39DC1E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9BE591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2A49007A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9CB90A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7A322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6Yb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27E4202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NF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5B21AEF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P6-XT2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CC0277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1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2B664E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64616A37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4DA4220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B9A7D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97Au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69684894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0B54A6D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M4-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5F530AF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8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A59716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65FA6A9C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0834B758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6A6C01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98pt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32BE55A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8a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AE9BC9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3-6.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3F4D888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4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3238D8E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tr w:rsidR="0040579A" w14:paraId="7A20E27A" w14:textId="77777777" w:rsidTr="00DB5A8A">
        <w:trPr>
          <w:trHeight w:val="323"/>
        </w:trPr>
        <w:tc>
          <w:tcPr>
            <w:tcW w:w="686" w:type="dxa"/>
            <w:shd w:val="clear" w:color="auto" w:fill="auto"/>
            <w:vAlign w:val="center"/>
          </w:tcPr>
          <w:p w14:paraId="52D8BD5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E45DD6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9Bi</w:t>
            </w:r>
          </w:p>
        </w:tc>
        <w:tc>
          <w:tcPr>
            <w:tcW w:w="2313" w:type="dxa"/>
            <w:shd w:val="clear" w:color="auto" w:fill="auto"/>
            <w:vAlign w:val="center"/>
          </w:tcPr>
          <w:p w14:paraId="56F0D38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D11b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FEFB463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1/7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E82BB4" w14:textId="77777777" w:rsidR="0040579A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4"/>
              </w:rPr>
              <w:t>80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AE18E67" w14:textId="77777777" w:rsidR="0040579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</w:tr>
      <w:bookmarkEnd w:id="0"/>
    </w:tbl>
    <w:p w14:paraId="5A9D5316" w14:textId="77777777" w:rsidR="0040579A" w:rsidRDefault="0040579A"/>
    <w:sectPr w:rsidR="0040579A">
      <w:pgSz w:w="11906" w:h="16838"/>
      <w:pgMar w:top="737" w:right="964" w:bottom="567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EAFF0" w14:textId="77777777" w:rsidR="00203C9F" w:rsidRDefault="00203C9F" w:rsidP="00DB5A8A">
      <w:r>
        <w:separator/>
      </w:r>
    </w:p>
  </w:endnote>
  <w:endnote w:type="continuationSeparator" w:id="0">
    <w:p w14:paraId="05E4B8F2" w14:textId="77777777" w:rsidR="00203C9F" w:rsidRDefault="00203C9F" w:rsidP="00DB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B4644" w14:textId="77777777" w:rsidR="00203C9F" w:rsidRDefault="00203C9F" w:rsidP="00DB5A8A">
      <w:r>
        <w:separator/>
      </w:r>
    </w:p>
  </w:footnote>
  <w:footnote w:type="continuationSeparator" w:id="0">
    <w:p w14:paraId="226B3D23" w14:textId="77777777" w:rsidR="00203C9F" w:rsidRDefault="00203C9F" w:rsidP="00DB5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5MTcwM2E0MDgzM2M1MDFiNDdkMjk0MmYxZDNhZGIifQ=="/>
  </w:docVars>
  <w:rsids>
    <w:rsidRoot w:val="000E10AC"/>
    <w:rsid w:val="000E10AC"/>
    <w:rsid w:val="0010137B"/>
    <w:rsid w:val="001179B8"/>
    <w:rsid w:val="001D4374"/>
    <w:rsid w:val="00203C9F"/>
    <w:rsid w:val="00206606"/>
    <w:rsid w:val="002074EF"/>
    <w:rsid w:val="00252A29"/>
    <w:rsid w:val="00335DB8"/>
    <w:rsid w:val="00337A29"/>
    <w:rsid w:val="00367D01"/>
    <w:rsid w:val="00397D1B"/>
    <w:rsid w:val="0040579A"/>
    <w:rsid w:val="00423FE7"/>
    <w:rsid w:val="00492B16"/>
    <w:rsid w:val="004E35F5"/>
    <w:rsid w:val="00541290"/>
    <w:rsid w:val="00550745"/>
    <w:rsid w:val="005866B4"/>
    <w:rsid w:val="00587351"/>
    <w:rsid w:val="00591A05"/>
    <w:rsid w:val="005B2DE9"/>
    <w:rsid w:val="00602E7A"/>
    <w:rsid w:val="00604980"/>
    <w:rsid w:val="006C50F0"/>
    <w:rsid w:val="0077705E"/>
    <w:rsid w:val="007A5097"/>
    <w:rsid w:val="00822B9C"/>
    <w:rsid w:val="008363E7"/>
    <w:rsid w:val="008A0CA8"/>
    <w:rsid w:val="008A20F7"/>
    <w:rsid w:val="008C58B3"/>
    <w:rsid w:val="009418F3"/>
    <w:rsid w:val="00945F93"/>
    <w:rsid w:val="009536C3"/>
    <w:rsid w:val="00971346"/>
    <w:rsid w:val="009A0E41"/>
    <w:rsid w:val="00A03177"/>
    <w:rsid w:val="00B20514"/>
    <w:rsid w:val="00B61D10"/>
    <w:rsid w:val="00C6096F"/>
    <w:rsid w:val="00C80B8E"/>
    <w:rsid w:val="00CC4808"/>
    <w:rsid w:val="00CF4C8F"/>
    <w:rsid w:val="00D75658"/>
    <w:rsid w:val="00D82996"/>
    <w:rsid w:val="00DB5A8A"/>
    <w:rsid w:val="00DD4EEA"/>
    <w:rsid w:val="00DF3A3E"/>
    <w:rsid w:val="00E26B77"/>
    <w:rsid w:val="00E331CB"/>
    <w:rsid w:val="00E4509B"/>
    <w:rsid w:val="00E64103"/>
    <w:rsid w:val="00EB2ADD"/>
    <w:rsid w:val="00EE061C"/>
    <w:rsid w:val="00EF18C6"/>
    <w:rsid w:val="01EA1759"/>
    <w:rsid w:val="060B46EF"/>
    <w:rsid w:val="077637DF"/>
    <w:rsid w:val="0C141ABB"/>
    <w:rsid w:val="0E8B6616"/>
    <w:rsid w:val="0EEC26ED"/>
    <w:rsid w:val="151D2886"/>
    <w:rsid w:val="173E016B"/>
    <w:rsid w:val="1E334EC9"/>
    <w:rsid w:val="24C701BA"/>
    <w:rsid w:val="29F373A8"/>
    <w:rsid w:val="2CFC7164"/>
    <w:rsid w:val="2E811A68"/>
    <w:rsid w:val="2E871EC5"/>
    <w:rsid w:val="2F7B286A"/>
    <w:rsid w:val="35256C7C"/>
    <w:rsid w:val="359D0FA4"/>
    <w:rsid w:val="3614352E"/>
    <w:rsid w:val="36BF1031"/>
    <w:rsid w:val="3AA46860"/>
    <w:rsid w:val="3C96546A"/>
    <w:rsid w:val="3E80755F"/>
    <w:rsid w:val="4287061C"/>
    <w:rsid w:val="4A747563"/>
    <w:rsid w:val="4F8826A4"/>
    <w:rsid w:val="4FDF015D"/>
    <w:rsid w:val="51A23053"/>
    <w:rsid w:val="522105B9"/>
    <w:rsid w:val="572733CE"/>
    <w:rsid w:val="58746890"/>
    <w:rsid w:val="594A7637"/>
    <w:rsid w:val="643536AB"/>
    <w:rsid w:val="64E4745D"/>
    <w:rsid w:val="67A2004D"/>
    <w:rsid w:val="69D52A25"/>
    <w:rsid w:val="6E74599A"/>
    <w:rsid w:val="732515C9"/>
    <w:rsid w:val="73727394"/>
    <w:rsid w:val="765B2221"/>
    <w:rsid w:val="7E8F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D2C431"/>
  <w15:docId w15:val="{BF3B2720-E1FC-46B9-AB83-56031587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Calibri Light" w:eastAsia="Calibri Light" w:hAnsi="Calibri Light" w:cs="Calibri Light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微软雅黑" w:eastAsia="微软雅黑" w:hAnsi="微软雅黑" w:cs="微软雅黑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365</Characters>
  <Application>Microsoft Office Word</Application>
  <DocSecurity>0</DocSecurity>
  <Lines>273</Lines>
  <Paragraphs>272</Paragraphs>
  <ScaleCrop>false</ScaleCrop>
  <Company>微软中国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国政 李</cp:lastModifiedBy>
  <cp:revision>6</cp:revision>
  <cp:lastPrinted>2018-10-09T05:50:00Z</cp:lastPrinted>
  <dcterms:created xsi:type="dcterms:W3CDTF">2019-04-04T02:53:00Z</dcterms:created>
  <dcterms:modified xsi:type="dcterms:W3CDTF">2024-06-21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96A19E2E47943DBAADAE94CAE1DE608</vt:lpwstr>
  </property>
  <property fmtid="{D5CDD505-2E9C-101B-9397-08002B2CF9AE}" pid="4" name="GrammarlyDocumentId">
    <vt:lpwstr>ff6ed55bc2e6585146490646f0d72fa89d2edc8608c01f62e6be82905d1d15bd</vt:lpwstr>
  </property>
</Properties>
</file>